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339"/>
        <w:tblW w:w="10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5"/>
        <w:gridCol w:w="972"/>
      </w:tblGrid>
      <w:tr w:rsidR="00992E52" w:rsidRPr="00E37F73" w14:paraId="6651B2D2" w14:textId="77777777" w:rsidTr="00FA00CE">
        <w:trPr>
          <w:trHeight w:val="727"/>
        </w:trPr>
        <w:tc>
          <w:tcPr>
            <w:tcW w:w="10337" w:type="dxa"/>
            <w:gridSpan w:val="2"/>
            <w:vAlign w:val="center"/>
          </w:tcPr>
          <w:p w14:paraId="64AD458A" w14:textId="77777777" w:rsidR="00992E52" w:rsidRPr="00CE7F00" w:rsidRDefault="00992E52" w:rsidP="00FA00C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noProof/>
                <w:sz w:val="32"/>
                <w:szCs w:val="32"/>
                <w:lang w:eastAsia="zh-TW"/>
              </w:rPr>
            </w:pPr>
            <w:bookmarkStart w:id="0" w:name="_Hlk155019417"/>
            <w:bookmarkStart w:id="1" w:name="_Hlk155019405"/>
            <w:r w:rsidRPr="00CE7F00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ppendix B</w:t>
            </w:r>
          </w:p>
        </w:tc>
      </w:tr>
      <w:tr w:rsidR="00992E52" w:rsidRPr="00E37F73" w14:paraId="30701FB1" w14:textId="77777777" w:rsidTr="00FA00CE">
        <w:trPr>
          <w:trHeight w:val="773"/>
        </w:trPr>
        <w:tc>
          <w:tcPr>
            <w:tcW w:w="9365" w:type="dxa"/>
          </w:tcPr>
          <w:p w14:paraId="674618F9" w14:textId="77777777" w:rsidR="00992E52" w:rsidRPr="00CE7F00" w:rsidRDefault="00992E52" w:rsidP="00FA00CE">
            <w:pPr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CE7F00"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  <w:t xml:space="preserve">  Table S1: </w:t>
            </w:r>
            <w:r w:rsidRPr="00CE7F00">
              <w:rPr>
                <w:rFonts w:asciiTheme="majorBidi" w:hAnsiTheme="majorBidi" w:cstheme="majorBidi"/>
                <w:sz w:val="28"/>
                <w:szCs w:val="28"/>
                <w:lang w:val="en-US"/>
              </w:rPr>
              <w:t xml:space="preserve">Search strategy </w:t>
            </w:r>
          </w:p>
        </w:tc>
        <w:tc>
          <w:tcPr>
            <w:tcW w:w="972" w:type="dxa"/>
            <w:vAlign w:val="center"/>
          </w:tcPr>
          <w:p w14:paraId="0738FDE0" w14:textId="77777777" w:rsidR="00992E52" w:rsidRPr="00CE7F00" w:rsidRDefault="00992E52" w:rsidP="00FA00C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noProof/>
                <w:sz w:val="28"/>
                <w:szCs w:val="28"/>
                <w:lang w:eastAsia="zh-TW"/>
              </w:rPr>
            </w:pPr>
            <w:r w:rsidRPr="00CE7F00">
              <w:rPr>
                <w:rFonts w:asciiTheme="majorBidi" w:hAnsiTheme="majorBidi" w:cstheme="majorBidi"/>
                <w:b/>
                <w:noProof/>
                <w:sz w:val="28"/>
                <w:szCs w:val="28"/>
                <w:lang w:eastAsia="zh-TW"/>
              </w:rPr>
              <w:t>2</w:t>
            </w:r>
          </w:p>
        </w:tc>
      </w:tr>
      <w:tr w:rsidR="00992E52" w:rsidRPr="00E37F73" w14:paraId="7F873A88" w14:textId="77777777" w:rsidTr="00FA00CE">
        <w:trPr>
          <w:trHeight w:val="827"/>
        </w:trPr>
        <w:tc>
          <w:tcPr>
            <w:tcW w:w="9365" w:type="dxa"/>
          </w:tcPr>
          <w:p w14:paraId="587C8E4F" w14:textId="77777777" w:rsidR="00992E52" w:rsidRPr="00CE7F00" w:rsidRDefault="00992E52" w:rsidP="00FA00CE">
            <w:pPr>
              <w:spacing w:line="480" w:lineRule="auto"/>
              <w:ind w:left="142"/>
              <w:rPr>
                <w:rFonts w:asciiTheme="majorBidi" w:hAnsiTheme="majorBidi" w:cstheme="majorBidi"/>
                <w:sz w:val="28"/>
                <w:szCs w:val="28"/>
              </w:rPr>
            </w:pPr>
            <w:r w:rsidRPr="00CE7F0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Table S2. </w:t>
            </w:r>
            <w:r w:rsidRPr="00CE7F00">
              <w:rPr>
                <w:rFonts w:asciiTheme="majorBidi" w:hAnsiTheme="majorBidi" w:cstheme="majorBidi"/>
                <w:sz w:val="28"/>
                <w:szCs w:val="28"/>
              </w:rPr>
              <w:t>Summary of the publications excluded</w:t>
            </w:r>
          </w:p>
        </w:tc>
        <w:tc>
          <w:tcPr>
            <w:tcW w:w="972" w:type="dxa"/>
            <w:vAlign w:val="center"/>
          </w:tcPr>
          <w:p w14:paraId="3D6C51B4" w14:textId="77777777" w:rsidR="00992E52" w:rsidRPr="00CE7F00" w:rsidRDefault="00992E52" w:rsidP="00FA00C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noProof/>
                <w:sz w:val="28"/>
                <w:szCs w:val="28"/>
                <w:lang w:eastAsia="zh-TW"/>
              </w:rPr>
            </w:pPr>
            <w:r w:rsidRPr="00CE7F00">
              <w:rPr>
                <w:rFonts w:asciiTheme="majorBidi" w:hAnsiTheme="majorBidi" w:cstheme="majorBidi"/>
                <w:b/>
                <w:noProof/>
                <w:sz w:val="28"/>
                <w:szCs w:val="28"/>
                <w:lang w:eastAsia="zh-TW"/>
              </w:rPr>
              <w:t>3</w:t>
            </w:r>
          </w:p>
        </w:tc>
      </w:tr>
      <w:tr w:rsidR="00992E52" w:rsidRPr="00E37F73" w14:paraId="37FE8516" w14:textId="77777777" w:rsidTr="00FA00CE">
        <w:trPr>
          <w:trHeight w:val="448"/>
        </w:trPr>
        <w:tc>
          <w:tcPr>
            <w:tcW w:w="9365" w:type="dxa"/>
          </w:tcPr>
          <w:p w14:paraId="01DD72F0" w14:textId="0EF7B1DD" w:rsidR="00992E52" w:rsidRPr="00AC4615" w:rsidRDefault="00AC4615" w:rsidP="00FA00CE">
            <w:pPr>
              <w:spacing w:line="480" w:lineRule="auto"/>
              <w:ind w:left="142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461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Figure S1. </w:t>
            </w:r>
            <w:r w:rsidRPr="00AC4615">
              <w:rPr>
                <w:rFonts w:asciiTheme="majorBidi" w:hAnsiTheme="majorBidi" w:cstheme="majorBidi"/>
                <w:sz w:val="28"/>
                <w:szCs w:val="28"/>
              </w:rPr>
              <w:t>Subgroup analysis results</w:t>
            </w:r>
          </w:p>
        </w:tc>
        <w:tc>
          <w:tcPr>
            <w:tcW w:w="972" w:type="dxa"/>
            <w:vAlign w:val="center"/>
          </w:tcPr>
          <w:p w14:paraId="278F1AA9" w14:textId="7319063C" w:rsidR="00992E52" w:rsidRPr="00AC4615" w:rsidRDefault="00FA00CE" w:rsidP="00FA00CE">
            <w:pPr>
              <w:spacing w:line="480" w:lineRule="auto"/>
              <w:ind w:left="142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</w:tr>
      <w:tr w:rsidR="00FA00CE" w:rsidRPr="00E37F73" w14:paraId="66A9900A" w14:textId="77777777" w:rsidTr="00FA00CE">
        <w:trPr>
          <w:trHeight w:val="828"/>
        </w:trPr>
        <w:tc>
          <w:tcPr>
            <w:tcW w:w="9365" w:type="dxa"/>
          </w:tcPr>
          <w:p w14:paraId="0DBEEC22" w14:textId="77777777" w:rsidR="00FA00CE" w:rsidRPr="00AC4615" w:rsidRDefault="00FA00CE" w:rsidP="00FA00CE">
            <w:pPr>
              <w:spacing w:line="480" w:lineRule="auto"/>
              <w:ind w:left="142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E7F0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  <w:r w:rsidRPr="00CE7F0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. </w:t>
            </w:r>
            <w:r w:rsidRPr="00AC4615">
              <w:rPr>
                <w:rFonts w:asciiTheme="majorBidi" w:hAnsiTheme="majorBidi" w:cstheme="majorBidi"/>
                <w:sz w:val="28"/>
                <w:szCs w:val="28"/>
              </w:rPr>
              <w:t>Full list of the publications excluded</w:t>
            </w:r>
          </w:p>
        </w:tc>
        <w:tc>
          <w:tcPr>
            <w:tcW w:w="972" w:type="dxa"/>
            <w:vAlign w:val="center"/>
          </w:tcPr>
          <w:p w14:paraId="70757F82" w14:textId="3F1C19EF" w:rsidR="00FA00CE" w:rsidRPr="00AC4615" w:rsidRDefault="00FA00CE" w:rsidP="00FA00CE">
            <w:pPr>
              <w:spacing w:line="480" w:lineRule="auto"/>
              <w:ind w:left="142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</w:tr>
    </w:tbl>
    <w:p w14:paraId="10732EB3" w14:textId="78D76908" w:rsidR="004436D2" w:rsidRPr="004436D2" w:rsidRDefault="004436D2" w:rsidP="00A573FA">
      <w:pPr>
        <w:jc w:val="center"/>
        <w:rPr>
          <w:lang w:val="en-US"/>
        </w:rPr>
      </w:pPr>
    </w:p>
    <w:bookmarkEnd w:id="0"/>
    <w:bookmarkEnd w:id="1"/>
    <w:p w14:paraId="7F4FFD1F" w14:textId="43DAE80C" w:rsidR="008517A9" w:rsidRDefault="008517A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5E9D98F" w14:textId="77777777" w:rsidR="008517A9" w:rsidRDefault="008517A9" w:rsidP="003D18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8517A9" w:rsidSect="00FD38B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95B09" w14:textId="5842DCA8" w:rsidR="004436D2" w:rsidRPr="008517A9" w:rsidRDefault="008517A9" w:rsidP="003D1838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S1: </w:t>
      </w:r>
      <w:r w:rsidRPr="008517A9">
        <w:rPr>
          <w:rFonts w:asciiTheme="majorBidi" w:hAnsiTheme="majorBidi" w:cstheme="majorBidi"/>
          <w:sz w:val="24"/>
          <w:szCs w:val="24"/>
          <w:lang w:val="en-US"/>
        </w:rPr>
        <w:t xml:space="preserve">Search strategy </w:t>
      </w:r>
    </w:p>
    <w:tbl>
      <w:tblPr>
        <w:tblStyle w:val="TableGrid"/>
        <w:tblpPr w:leftFromText="180" w:rightFromText="180" w:horzAnchor="margin" w:tblpXSpec="center" w:tblpY="504"/>
        <w:tblW w:w="12833" w:type="dxa"/>
        <w:tblLook w:val="04A0" w:firstRow="1" w:lastRow="0" w:firstColumn="1" w:lastColumn="0" w:noHBand="0" w:noVBand="1"/>
      </w:tblPr>
      <w:tblGrid>
        <w:gridCol w:w="4460"/>
        <w:gridCol w:w="4383"/>
        <w:gridCol w:w="3990"/>
      </w:tblGrid>
      <w:tr w:rsidR="008517A9" w:rsidRPr="008517A9" w14:paraId="37F4DE70" w14:textId="2AE1290F" w:rsidTr="008517A9">
        <w:trPr>
          <w:trHeight w:val="200"/>
        </w:trPr>
        <w:tc>
          <w:tcPr>
            <w:tcW w:w="4460" w:type="dxa"/>
            <w:shd w:val="clear" w:color="auto" w:fill="F2F2F2" w:themeFill="background1" w:themeFillShade="F2"/>
          </w:tcPr>
          <w:p w14:paraId="0A96F41A" w14:textId="4268DEB6" w:rsidR="00AD1699" w:rsidRPr="008517A9" w:rsidRDefault="00AD1699" w:rsidP="008517A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17A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14:paraId="5C1F4DB4" w14:textId="44B979C6" w:rsidR="00AD1699" w:rsidRPr="008517A9" w:rsidRDefault="00AD1699" w:rsidP="008517A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17A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3990" w:type="dxa"/>
            <w:shd w:val="clear" w:color="auto" w:fill="F2F2F2" w:themeFill="background1" w:themeFillShade="F2"/>
          </w:tcPr>
          <w:p w14:paraId="1AF0ED35" w14:textId="203C997F" w:rsidR="00AD1699" w:rsidRPr="008517A9" w:rsidRDefault="00AD1699" w:rsidP="008517A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17A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Web Of Sciences</w:t>
            </w:r>
          </w:p>
        </w:tc>
      </w:tr>
      <w:tr w:rsidR="008517A9" w:rsidRPr="008517A9" w14:paraId="67947206" w14:textId="27C8CC0B" w:rsidTr="008517A9">
        <w:trPr>
          <w:trHeight w:val="5620"/>
        </w:trPr>
        <w:tc>
          <w:tcPr>
            <w:tcW w:w="4460" w:type="dxa"/>
          </w:tcPr>
          <w:p w14:paraId="7BF2F7C2" w14:textId="4412604F" w:rsidR="00A43242" w:rsidRPr="008517A9" w:rsidRDefault="00A43242" w:rsidP="008517A9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clatasvir[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itle/Abstract]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D</w:t>
            </w:r>
            <w:r w:rsidR="008517A9"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br/>
            </w:r>
          </w:p>
          <w:p w14:paraId="3317B601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("8 weeks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2FAE06D3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"8-weeks"[Title/Abstract]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4248AAEA" w14:textId="5AF79AD9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8 week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78D199D0" w14:textId="67FC4B0D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8-week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1C06B35B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eight week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481B6806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eight-week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E729056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"eight weeks"[Title/Abstract]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6C180B21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eight-weeks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716FF3A9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two months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6EE39234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"two-months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</w:p>
          <w:p w14:paraId="2B6CBFD1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"two-month"[Title/Abstract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06077033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“fifty-six 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ys”[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itle/Abstract]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6667FBA3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“56 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ys”[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itle/Abstract]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3E2D9560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“response 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uided”[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itle/Abstract]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75C852B2" w14:textId="777777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“response-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uided”[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itle/Abstract]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480645AE" w14:textId="21197A2A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“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hortened”[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tle/Abstract]))</w:t>
            </w:r>
          </w:p>
        </w:tc>
        <w:tc>
          <w:tcPr>
            <w:tcW w:w="4383" w:type="dxa"/>
          </w:tcPr>
          <w:p w14:paraId="61B89EA7" w14:textId="10058C92" w:rsidR="00A43242" w:rsidRPr="008517A9" w:rsidRDefault="00A43242" w:rsidP="008517A9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TITLE-ABS (Daclatasvir)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D</w:t>
            </w:r>
            <w:r w:rsidR="008517A9"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br/>
            </w:r>
          </w:p>
          <w:p w14:paraId="02AB5D4A" w14:textId="4A32F17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(TITLE-ABS ("8 week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03269396" w14:textId="0E034FB8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TITLE-ABS ("8-weeks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79F8A1B4" w14:textId="54D811DB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8 week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26080C7" w14:textId="0031DA20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8-week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”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B39375F" w14:textId="1608DCDA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eight week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3D0E12A0" w14:textId="131DD772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( "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ight-week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FED592B" w14:textId="3FDDB648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TITLE-ABS ("eight weeks"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2F82A6AE" w14:textId="5F37C2A8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eight-week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424135CE" w14:textId="7AD78675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two month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”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AB9FC72" w14:textId="2CB7FA9F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two-month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</w:p>
          <w:p w14:paraId="2C168EBC" w14:textId="62029994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"two-month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786E9CA8" w14:textId="73133ED4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“fifty-six day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”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</w:p>
          <w:p w14:paraId="467CDB7B" w14:textId="7486F7EF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TITLE-ABS (“56 days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3EFCE0AA" w14:textId="6A5C9FF5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TITLE-ABS (“response guided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0643B194" w14:textId="33B374C0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TITLE-ABS (“response-guided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33ABF9A1" w14:textId="7E717781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ABS (“shortened” ))</w:t>
            </w:r>
          </w:p>
        </w:tc>
        <w:tc>
          <w:tcPr>
            <w:tcW w:w="3990" w:type="dxa"/>
          </w:tcPr>
          <w:p w14:paraId="7142FFCC" w14:textId="3FEE76A9" w:rsidR="00A43242" w:rsidRPr="007241B9" w:rsidRDefault="00A43242" w:rsidP="008517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AB=(Daclatasvir)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D</w:t>
            </w:r>
            <w:r w:rsidR="008517A9"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br/>
            </w:r>
          </w:p>
          <w:p w14:paraId="325C31B7" w14:textId="4D69E5CE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(AB= ("8 week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15EC1605" w14:textId="489D70A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AB=("8-weeks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1D157DCF" w14:textId="1389AFC1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8 week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C882652" w14:textId="24284673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=("8-week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”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6E32F380" w14:textId="6859FB1C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eight week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33B45BEE" w14:textId="256DD3DC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 "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ight-week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293778A1" w14:textId="7A04D664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eight weeks"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01B70AF" w14:textId="23BFA768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=("eight-week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47BECC41" w14:textId="7239B567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two months”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7DAEBBEA" w14:textId="0DB65BB1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=("two-months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</w:p>
          <w:p w14:paraId="336C0C33" w14:textId="5D2D837F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=("two-month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"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31CD4AC" w14:textId="430D782F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“fifty-six days”) 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1417A3A7" w14:textId="76C88B72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“56 days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69EDF6FC" w14:textId="232D41C3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</w:t>
            </w:r>
            <w:proofErr w:type="gramStart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(</w:t>
            </w:r>
            <w:proofErr w:type="gramEnd"/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“response guided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69292006" w14:textId="6E873CBE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AB=(“response-guided”) </w:t>
            </w:r>
            <w:r w:rsidRPr="008517A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</w:t>
            </w:r>
          </w:p>
          <w:p w14:paraId="5D4887E7" w14:textId="41BB9AA1" w:rsidR="00A43242" w:rsidRPr="008517A9" w:rsidRDefault="00A43242" w:rsidP="008517A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517A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B=(“shortened”))</w:t>
            </w:r>
            <w:r w:rsidR="007241B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</w:tbl>
    <w:p w14:paraId="65E15E80" w14:textId="77777777" w:rsidR="00A928E1" w:rsidRDefault="00A928E1" w:rsidP="004436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2B124E7" w14:textId="45918D9F" w:rsidR="00A573FA" w:rsidRPr="0090069A" w:rsidRDefault="00A573FA">
      <w:pPr>
        <w:rPr>
          <w:rFonts w:asciiTheme="majorBidi" w:hAnsiTheme="majorBidi" w:cstheme="majorBidi"/>
          <w:sz w:val="24"/>
          <w:szCs w:val="24"/>
          <w:lang w:val="en-US"/>
        </w:rPr>
      </w:pPr>
      <w:r w:rsidRPr="0090069A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63ACBDE5" w14:textId="1327BA6E" w:rsidR="004436D2" w:rsidRPr="00A573FA" w:rsidRDefault="004436D2" w:rsidP="004436D2">
      <w:pPr>
        <w:rPr>
          <w:rFonts w:asciiTheme="majorBidi" w:hAnsiTheme="majorBidi" w:cstheme="majorBidi"/>
          <w:sz w:val="28"/>
          <w:szCs w:val="28"/>
          <w:lang w:val="en-US"/>
        </w:rPr>
      </w:pPr>
      <w:r w:rsidRPr="00A573FA">
        <w:rPr>
          <w:rFonts w:asciiTheme="majorBidi" w:hAnsiTheme="majorBidi" w:cstheme="majorBidi"/>
          <w:b/>
          <w:bCs/>
          <w:sz w:val="28"/>
          <w:szCs w:val="28"/>
          <w:lang w:val="en-US"/>
        </w:rPr>
        <w:lastRenderedPageBreak/>
        <w:t xml:space="preserve">Table </w:t>
      </w:r>
      <w:r w:rsidR="00A573FA">
        <w:rPr>
          <w:rFonts w:asciiTheme="majorBidi" w:hAnsiTheme="majorBidi" w:cstheme="majorBidi"/>
          <w:b/>
          <w:bCs/>
          <w:sz w:val="28"/>
          <w:szCs w:val="28"/>
          <w:lang w:val="en-US"/>
        </w:rPr>
        <w:t>S</w:t>
      </w:r>
      <w:r w:rsidR="00A573FA" w:rsidRPr="00A573FA">
        <w:rPr>
          <w:rFonts w:asciiTheme="majorBidi" w:hAnsiTheme="majorBidi" w:cstheme="majorBidi"/>
          <w:b/>
          <w:bCs/>
          <w:sz w:val="28"/>
          <w:szCs w:val="28"/>
          <w:lang w:val="en-US"/>
        </w:rPr>
        <w:t>2</w:t>
      </w:r>
      <w:r w:rsidRPr="00A573FA">
        <w:rPr>
          <w:rFonts w:asciiTheme="majorBidi" w:hAnsiTheme="majorBidi" w:cstheme="majorBidi"/>
          <w:sz w:val="28"/>
          <w:szCs w:val="28"/>
          <w:lang w:val="en-US"/>
        </w:rPr>
        <w:t>.</w:t>
      </w:r>
      <w:r w:rsidR="006D0554" w:rsidRPr="00A573FA">
        <w:rPr>
          <w:rFonts w:asciiTheme="majorBidi" w:hAnsiTheme="majorBidi" w:cstheme="majorBidi"/>
          <w:sz w:val="28"/>
          <w:szCs w:val="28"/>
          <w:lang w:val="en-US"/>
        </w:rPr>
        <w:t xml:space="preserve"> Summary of</w:t>
      </w:r>
      <w:r w:rsidRPr="00A573FA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6D0554" w:rsidRPr="00A573FA">
        <w:rPr>
          <w:rFonts w:asciiTheme="majorBidi" w:hAnsiTheme="majorBidi" w:cstheme="majorBidi"/>
          <w:sz w:val="28"/>
          <w:szCs w:val="28"/>
          <w:lang w:val="en-US"/>
        </w:rPr>
        <w:t>p</w:t>
      </w:r>
      <w:r w:rsidRPr="00A573FA">
        <w:rPr>
          <w:rFonts w:asciiTheme="majorBidi" w:hAnsiTheme="majorBidi" w:cstheme="majorBidi"/>
          <w:sz w:val="28"/>
          <w:szCs w:val="28"/>
          <w:lang w:val="en-US"/>
        </w:rPr>
        <w:t xml:space="preserve">ublications </w:t>
      </w:r>
      <w:proofErr w:type="gramStart"/>
      <w:r w:rsidRPr="00A573FA">
        <w:rPr>
          <w:rFonts w:asciiTheme="majorBidi" w:hAnsiTheme="majorBidi" w:cstheme="majorBidi"/>
          <w:sz w:val="28"/>
          <w:szCs w:val="28"/>
          <w:lang w:val="en-US"/>
        </w:rPr>
        <w:t>excluded</w:t>
      </w:r>
      <w:proofErr w:type="gramEnd"/>
    </w:p>
    <w:tbl>
      <w:tblPr>
        <w:tblStyle w:val="TableGrid"/>
        <w:tblpPr w:leftFromText="180" w:rightFromText="180" w:vertAnchor="page" w:horzAnchor="margin" w:tblpXSpec="center" w:tblpY="2221"/>
        <w:tblW w:w="12595" w:type="dxa"/>
        <w:tblLook w:val="04A0" w:firstRow="1" w:lastRow="0" w:firstColumn="1" w:lastColumn="0" w:noHBand="0" w:noVBand="1"/>
      </w:tblPr>
      <w:tblGrid>
        <w:gridCol w:w="7260"/>
        <w:gridCol w:w="2251"/>
        <w:gridCol w:w="1013"/>
        <w:gridCol w:w="2071"/>
      </w:tblGrid>
      <w:tr w:rsidR="00A573FA" w:rsidRPr="00CE7F00" w14:paraId="7B6CD127" w14:textId="77777777" w:rsidTr="00CE7F00">
        <w:trPr>
          <w:trHeight w:val="119"/>
        </w:trPr>
        <w:tc>
          <w:tcPr>
            <w:tcW w:w="5935" w:type="dxa"/>
            <w:vAlign w:val="center"/>
          </w:tcPr>
          <w:p w14:paraId="032D28F4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ture of publication</w:t>
            </w:r>
          </w:p>
        </w:tc>
        <w:tc>
          <w:tcPr>
            <w:tcW w:w="6660" w:type="dxa"/>
            <w:gridSpan w:val="3"/>
            <w:vAlign w:val="center"/>
          </w:tcPr>
          <w:p w14:paraId="7688DC00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</w:t>
            </w:r>
          </w:p>
        </w:tc>
      </w:tr>
      <w:tr w:rsidR="00A573FA" w:rsidRPr="00CE7F00" w14:paraId="7CCFA59C" w14:textId="77777777" w:rsidTr="00CE7F00">
        <w:trPr>
          <w:trHeight w:val="499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18A0BE54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rotocols </w:t>
            </w:r>
          </w:p>
        </w:tc>
        <w:tc>
          <w:tcPr>
            <w:tcW w:w="6660" w:type="dxa"/>
            <w:gridSpan w:val="3"/>
            <w:vAlign w:val="center"/>
          </w:tcPr>
          <w:p w14:paraId="69B26B6A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</w:tr>
      <w:tr w:rsidR="00CE7F00" w:rsidRPr="00CE7F00" w14:paraId="512840DC" w14:textId="77777777" w:rsidTr="00CE7F00">
        <w:trPr>
          <w:trHeight w:val="81"/>
        </w:trPr>
        <w:tc>
          <w:tcPr>
            <w:tcW w:w="5935" w:type="dxa"/>
            <w:shd w:val="clear" w:color="auto" w:fill="auto"/>
            <w:vAlign w:val="center"/>
          </w:tcPr>
          <w:p w14:paraId="45114549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RL link</w:t>
            </w:r>
          </w:p>
        </w:tc>
        <w:tc>
          <w:tcPr>
            <w:tcW w:w="2876" w:type="dxa"/>
            <w:vAlign w:val="center"/>
          </w:tcPr>
          <w:p w14:paraId="429BE5D9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068" w:type="dxa"/>
            <w:vAlign w:val="center"/>
          </w:tcPr>
          <w:p w14:paraId="71CD97FC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2716" w:type="dxa"/>
            <w:vAlign w:val="center"/>
          </w:tcPr>
          <w:p w14:paraId="774C9CCC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F+60 mg DCV for 8 Wks.?</w:t>
            </w:r>
          </w:p>
        </w:tc>
      </w:tr>
      <w:tr w:rsidR="00CE7F00" w:rsidRPr="00CE7F00" w14:paraId="5BF8FF20" w14:textId="77777777" w:rsidTr="00CE7F00">
        <w:trPr>
          <w:trHeight w:val="385"/>
        </w:trPr>
        <w:tc>
          <w:tcPr>
            <w:tcW w:w="5935" w:type="dxa"/>
            <w:vAlign w:val="center"/>
          </w:tcPr>
          <w:p w14:paraId="104D106A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trialsearch.who.int/Trial2.aspx?TrialID=ACTRN12617000263392</w:t>
            </w:r>
          </w:p>
        </w:tc>
        <w:tc>
          <w:tcPr>
            <w:tcW w:w="2876" w:type="dxa"/>
            <w:shd w:val="clear" w:color="auto" w:fill="D9D9D9" w:themeFill="background1" w:themeFillShade="D9"/>
            <w:vAlign w:val="center"/>
          </w:tcPr>
          <w:p w14:paraId="777B79D6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56FE03F2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16" w:type="dxa"/>
            <w:shd w:val="clear" w:color="auto" w:fill="D9D9D9" w:themeFill="background1" w:themeFillShade="D9"/>
            <w:vAlign w:val="center"/>
          </w:tcPr>
          <w:p w14:paraId="69EA48D5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CE7F00" w:rsidRPr="00CE7F00" w14:paraId="5C8D287C" w14:textId="77777777" w:rsidTr="00CE7F00">
        <w:trPr>
          <w:trHeight w:val="385"/>
        </w:trPr>
        <w:tc>
          <w:tcPr>
            <w:tcW w:w="5935" w:type="dxa"/>
            <w:vAlign w:val="center"/>
          </w:tcPr>
          <w:p w14:paraId="7A60501A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clinicaltrials.gov/ct2/show/results/NCT01888900</w:t>
            </w:r>
          </w:p>
        </w:tc>
        <w:tc>
          <w:tcPr>
            <w:tcW w:w="2876" w:type="dxa"/>
          </w:tcPr>
          <w:p w14:paraId="5BEE01B6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068" w:type="dxa"/>
          </w:tcPr>
          <w:p w14:paraId="54C47E27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16" w:type="dxa"/>
            <w:vAlign w:val="center"/>
          </w:tcPr>
          <w:p w14:paraId="1128929C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5918D746" w14:textId="77777777" w:rsidTr="00CE7F00">
        <w:trPr>
          <w:trHeight w:val="401"/>
        </w:trPr>
        <w:tc>
          <w:tcPr>
            <w:tcW w:w="5935" w:type="dxa"/>
            <w:vAlign w:val="center"/>
          </w:tcPr>
          <w:p w14:paraId="2E5717A2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trialsearch.who.int/Trial2.aspx?TrialID=JPRN-UMIN000021790</w:t>
            </w:r>
          </w:p>
        </w:tc>
        <w:tc>
          <w:tcPr>
            <w:tcW w:w="2876" w:type="dxa"/>
          </w:tcPr>
          <w:p w14:paraId="5E325B9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068" w:type="dxa"/>
          </w:tcPr>
          <w:p w14:paraId="4CF1BE53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16" w:type="dxa"/>
          </w:tcPr>
          <w:p w14:paraId="711F4EA4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7860B544" w14:textId="77777777" w:rsidTr="00CE7F00">
        <w:trPr>
          <w:trHeight w:val="385"/>
        </w:trPr>
        <w:tc>
          <w:tcPr>
            <w:tcW w:w="5935" w:type="dxa"/>
            <w:vAlign w:val="center"/>
          </w:tcPr>
          <w:p w14:paraId="29076F46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trialsearch.who.int/Trial2.aspx?TrialID=JPRN-UMIN000019659</w:t>
            </w:r>
          </w:p>
        </w:tc>
        <w:tc>
          <w:tcPr>
            <w:tcW w:w="2876" w:type="dxa"/>
          </w:tcPr>
          <w:p w14:paraId="1D4497EA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068" w:type="dxa"/>
          </w:tcPr>
          <w:p w14:paraId="6B84AA6C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16" w:type="dxa"/>
          </w:tcPr>
          <w:p w14:paraId="5B8AD6D6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0891C5D6" w14:textId="77777777" w:rsidTr="00CE7F00">
        <w:trPr>
          <w:trHeight w:val="385"/>
        </w:trPr>
        <w:tc>
          <w:tcPr>
            <w:tcW w:w="5935" w:type="dxa"/>
            <w:vAlign w:val="center"/>
          </w:tcPr>
          <w:p w14:paraId="3116F6A1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trialsearch.who.int/Trial2.aspx?TrialID=JPRN-UMIN000021544</w:t>
            </w:r>
          </w:p>
        </w:tc>
        <w:tc>
          <w:tcPr>
            <w:tcW w:w="2876" w:type="dxa"/>
            <w:vAlign w:val="center"/>
          </w:tcPr>
          <w:p w14:paraId="59003AF4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ngoing</w:t>
            </w:r>
          </w:p>
        </w:tc>
        <w:tc>
          <w:tcPr>
            <w:tcW w:w="1068" w:type="dxa"/>
          </w:tcPr>
          <w:p w14:paraId="78E292E1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16" w:type="dxa"/>
            <w:vAlign w:val="center"/>
          </w:tcPr>
          <w:p w14:paraId="2729C5B0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0D295328" w14:textId="77777777" w:rsidTr="00CE7F00">
        <w:trPr>
          <w:trHeight w:val="385"/>
        </w:trPr>
        <w:tc>
          <w:tcPr>
            <w:tcW w:w="5935" w:type="dxa"/>
            <w:vAlign w:val="center"/>
          </w:tcPr>
          <w:p w14:paraId="5B5F4E80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trialsearch.who.int/Trial2.aspx?TrialID=ISRCTN61522291</w:t>
            </w:r>
          </w:p>
        </w:tc>
        <w:tc>
          <w:tcPr>
            <w:tcW w:w="2876" w:type="dxa"/>
            <w:vAlign w:val="center"/>
          </w:tcPr>
          <w:p w14:paraId="72536155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ngoing</w:t>
            </w:r>
          </w:p>
        </w:tc>
        <w:tc>
          <w:tcPr>
            <w:tcW w:w="1068" w:type="dxa"/>
          </w:tcPr>
          <w:p w14:paraId="03C9FC1C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16" w:type="dxa"/>
            <w:vAlign w:val="center"/>
          </w:tcPr>
          <w:p w14:paraId="76D965F5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534377F8" w14:textId="77777777" w:rsidTr="00CE7F00">
        <w:trPr>
          <w:trHeight w:val="81"/>
        </w:trPr>
        <w:tc>
          <w:tcPr>
            <w:tcW w:w="5935" w:type="dxa"/>
            <w:vAlign w:val="center"/>
          </w:tcPr>
          <w:p w14:paraId="0567CF6C" w14:textId="77777777" w:rsidR="00A573FA" w:rsidRPr="00CE7F00" w:rsidRDefault="00A573FA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r w:rsidRPr="00CE7F00">
              <w:rPr>
                <w:rStyle w:val="Hyperlink"/>
                <w:rFonts w:asciiTheme="majorBidi" w:hAnsiTheme="majorBidi" w:cstheme="majorBidi"/>
                <w:sz w:val="24"/>
                <w:szCs w:val="24"/>
              </w:rPr>
              <w:t>https://clinicaltrials.gov/ct2/show/NCT03794258</w:t>
            </w:r>
          </w:p>
        </w:tc>
        <w:tc>
          <w:tcPr>
            <w:tcW w:w="2876" w:type="dxa"/>
          </w:tcPr>
          <w:p w14:paraId="7A8D03F3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068" w:type="dxa"/>
          </w:tcPr>
          <w:p w14:paraId="0EDD7771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16" w:type="dxa"/>
            <w:vAlign w:val="center"/>
          </w:tcPr>
          <w:p w14:paraId="613BEEC2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0E70FDF5" w14:textId="77777777" w:rsidTr="00CE7F00">
        <w:trPr>
          <w:trHeight w:val="81"/>
        </w:trPr>
        <w:tc>
          <w:tcPr>
            <w:tcW w:w="5935" w:type="dxa"/>
            <w:vAlign w:val="center"/>
          </w:tcPr>
          <w:p w14:paraId="5E5E49B9" w14:textId="77777777" w:rsidR="00A573FA" w:rsidRPr="00CE7F00" w:rsidRDefault="00000000" w:rsidP="00A573FA">
            <w:pPr>
              <w:rPr>
                <w:rStyle w:val="Hyperlink"/>
                <w:rFonts w:asciiTheme="majorBidi" w:hAnsiTheme="majorBidi" w:cstheme="majorBidi"/>
                <w:sz w:val="24"/>
                <w:szCs w:val="24"/>
              </w:rPr>
            </w:pPr>
            <w:hyperlink r:id="rId8" w:history="1">
              <w:r w:rsidR="00A573FA" w:rsidRPr="00CE7F0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clinicaltrials.gov/show/NCT02349048</w:t>
              </w:r>
            </w:hyperlink>
          </w:p>
        </w:tc>
        <w:tc>
          <w:tcPr>
            <w:tcW w:w="2876" w:type="dxa"/>
          </w:tcPr>
          <w:p w14:paraId="623F15D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068" w:type="dxa"/>
          </w:tcPr>
          <w:p w14:paraId="2936F9C9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16" w:type="dxa"/>
            <w:vAlign w:val="center"/>
          </w:tcPr>
          <w:p w14:paraId="3D194B78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CE7F00" w:rsidRPr="00CE7F00" w14:paraId="01A8FBD7" w14:textId="77777777" w:rsidTr="00CE7F00">
        <w:trPr>
          <w:trHeight w:val="81"/>
        </w:trPr>
        <w:tc>
          <w:tcPr>
            <w:tcW w:w="5935" w:type="dxa"/>
            <w:vAlign w:val="center"/>
          </w:tcPr>
          <w:p w14:paraId="1FCB5ECC" w14:textId="77777777" w:rsidR="00A573FA" w:rsidRPr="00CE7F00" w:rsidRDefault="00000000" w:rsidP="00A573FA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="00A573FA" w:rsidRPr="00CE7F0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clinicaltrials.gov/show/NCT02551</w:t>
              </w:r>
              <w:r w:rsidR="00A573FA" w:rsidRPr="00CE7F00">
                <w:rPr>
                  <w:rStyle w:val="Hyperlink"/>
                  <w:rFonts w:asciiTheme="majorBidi" w:hAnsiTheme="majorBidi" w:cstheme="majorBidi"/>
                  <w:sz w:val="24"/>
                  <w:szCs w:val="24"/>
                  <w:rtl/>
                  <w:lang w:bidi="ar-EG"/>
                </w:rPr>
                <w:t>2</w:t>
              </w:r>
              <w:r w:rsidR="00A573FA" w:rsidRPr="00CE7F0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861</w:t>
              </w:r>
            </w:hyperlink>
          </w:p>
        </w:tc>
        <w:tc>
          <w:tcPr>
            <w:tcW w:w="2876" w:type="dxa"/>
          </w:tcPr>
          <w:p w14:paraId="580073D3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thdrawn</w:t>
            </w:r>
          </w:p>
        </w:tc>
        <w:tc>
          <w:tcPr>
            <w:tcW w:w="1068" w:type="dxa"/>
          </w:tcPr>
          <w:p w14:paraId="24685CF1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16" w:type="dxa"/>
            <w:vAlign w:val="center"/>
          </w:tcPr>
          <w:p w14:paraId="52C2439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A573FA" w:rsidRPr="00CE7F00" w14:paraId="6B200659" w14:textId="77777777" w:rsidTr="00CE7F00">
        <w:trPr>
          <w:trHeight w:val="81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4AD208B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eting conferences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</w:tcPr>
          <w:p w14:paraId="76A67694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A573FA" w:rsidRPr="00CE7F00" w14:paraId="7D36981B" w14:textId="77777777" w:rsidTr="00CE7F00">
        <w:trPr>
          <w:trHeight w:val="81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46A06477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view Articles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</w:tcPr>
          <w:p w14:paraId="123B04D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</w:t>
            </w:r>
          </w:p>
        </w:tc>
      </w:tr>
      <w:tr w:rsidR="00A573FA" w:rsidRPr="00CE7F00" w14:paraId="7B151F1E" w14:textId="77777777" w:rsidTr="00CE7F00">
        <w:trPr>
          <w:trHeight w:val="81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32762D62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clinical Studies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</w:tcPr>
          <w:p w14:paraId="7AB7DFE4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A573FA" w:rsidRPr="00CE7F00" w14:paraId="09D5E95B" w14:textId="77777777" w:rsidTr="00CE7F00">
        <w:trPr>
          <w:trHeight w:val="81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7457B450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e reports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</w:tcPr>
          <w:p w14:paraId="63AD48FC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A573FA" w:rsidRPr="00CE7F00" w14:paraId="0D3ECFF1" w14:textId="77777777" w:rsidTr="00CE7F00">
        <w:trPr>
          <w:trHeight w:val="81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6E65FA8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tudies did not include the dual DAAs: </w:t>
            </w: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br/>
              <w:t>DCV Plus SOF for 8 Weeks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</w:tcPr>
          <w:p w14:paraId="594A2A1F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</w:t>
            </w:r>
          </w:p>
        </w:tc>
      </w:tr>
      <w:tr w:rsidR="00A573FA" w:rsidRPr="00CE7F00" w14:paraId="0CB75942" w14:textId="77777777" w:rsidTr="00CE7F00">
        <w:trPr>
          <w:trHeight w:val="548"/>
        </w:trPr>
        <w:tc>
          <w:tcPr>
            <w:tcW w:w="5935" w:type="dxa"/>
            <w:shd w:val="clear" w:color="auto" w:fill="D9D9D9" w:themeFill="background1" w:themeFillShade="D9"/>
            <w:vAlign w:val="center"/>
          </w:tcPr>
          <w:p w14:paraId="3DBBFA83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</w:tcPr>
          <w:p w14:paraId="6F8642A3" w14:textId="77777777" w:rsidR="00A573FA" w:rsidRPr="00CE7F00" w:rsidRDefault="00A573FA" w:rsidP="00A573F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7F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</w:t>
            </w:r>
          </w:p>
        </w:tc>
      </w:tr>
    </w:tbl>
    <w:p w14:paraId="1C440A4E" w14:textId="08BA1A5D" w:rsidR="008E0693" w:rsidRDefault="008E0693" w:rsidP="008E0693">
      <w:pPr>
        <w:tabs>
          <w:tab w:val="left" w:pos="6288"/>
        </w:tabs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ab/>
      </w:r>
    </w:p>
    <w:p w14:paraId="0EAAECFB" w14:textId="58381904" w:rsidR="000D0D38" w:rsidRDefault="000D0D38" w:rsidP="00FA00CE">
      <w:pPr>
        <w:rPr>
          <w:rFonts w:asciiTheme="majorBidi" w:hAnsiTheme="majorBidi" w:cstheme="majorBidi"/>
          <w:sz w:val="28"/>
          <w:szCs w:val="28"/>
          <w:lang w:val="en-US"/>
        </w:rPr>
        <w:sectPr w:rsidR="000D0D38" w:rsidSect="00FD38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FA09A3" w14:textId="7B2492C7" w:rsidR="00AC4615" w:rsidRDefault="00AC4615" w:rsidP="00AC4615">
      <w:pPr>
        <w:pStyle w:val="Caption"/>
        <w:rPr>
          <w:rFonts w:cstheme="majorBidi"/>
          <w:b/>
          <w:bCs/>
        </w:rPr>
      </w:pPr>
      <w:r w:rsidRPr="00582A0E">
        <w:rPr>
          <w:rFonts w:cstheme="majorBidi"/>
          <w:noProof/>
        </w:rPr>
        <w:lastRenderedPageBreak/>
        <w:drawing>
          <wp:inline distT="0" distB="0" distL="0" distR="0" wp14:anchorId="55E17991" wp14:editId="41113C13">
            <wp:extent cx="5473744" cy="4892040"/>
            <wp:effectExtent l="0" t="0" r="0" b="0"/>
            <wp:docPr id="168283435" name="Picture 1682834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78" b="20769"/>
                    <a:stretch/>
                  </pic:blipFill>
                  <pic:spPr bwMode="auto">
                    <a:xfrm>
                      <a:off x="0" y="0"/>
                      <a:ext cx="5480616" cy="4898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C4615">
        <w:rPr>
          <w:rFonts w:cstheme="majorBidi"/>
          <w:b/>
          <w:bCs/>
        </w:rPr>
        <w:t xml:space="preserve"> </w:t>
      </w:r>
    </w:p>
    <w:p w14:paraId="6FDD8236" w14:textId="63B0DFC1" w:rsidR="00AC4615" w:rsidRPr="00582A0E" w:rsidRDefault="00AC4615" w:rsidP="00AC4615">
      <w:pPr>
        <w:pStyle w:val="Caption"/>
        <w:rPr>
          <w:rFonts w:cstheme="majorBidi"/>
        </w:rPr>
      </w:pPr>
      <w:r w:rsidRPr="00582A0E">
        <w:rPr>
          <w:rFonts w:cstheme="majorBidi"/>
          <w:b/>
          <w:bCs/>
        </w:rPr>
        <w:t xml:space="preserve">Figure </w:t>
      </w:r>
      <w:r>
        <w:rPr>
          <w:rFonts w:cstheme="majorBidi"/>
          <w:b/>
          <w:bCs/>
        </w:rPr>
        <w:t>S1</w:t>
      </w:r>
      <w:r w:rsidRPr="00582A0E">
        <w:rPr>
          <w:rFonts w:cstheme="majorBidi"/>
          <w:b/>
          <w:bCs/>
        </w:rPr>
        <w:t>.</w:t>
      </w:r>
      <w:r w:rsidRPr="00582A0E">
        <w:rPr>
          <w:rFonts w:cstheme="majorBidi"/>
        </w:rPr>
        <w:t xml:space="preserve"> Subgroup analysis results</w:t>
      </w:r>
    </w:p>
    <w:p w14:paraId="1FD94EAD" w14:textId="77777777" w:rsidR="00AC4615" w:rsidRPr="00582A0E" w:rsidRDefault="00AC4615" w:rsidP="00AC4615">
      <w:pPr>
        <w:rPr>
          <w:rFonts w:cstheme="majorBidi"/>
          <w:sz w:val="18"/>
          <w:szCs w:val="18"/>
        </w:rPr>
      </w:pPr>
      <w:r w:rsidRPr="00582A0E">
        <w:rPr>
          <w:rFonts w:cstheme="majorBidi"/>
          <w:b/>
          <w:bCs/>
          <w:sz w:val="18"/>
          <w:szCs w:val="18"/>
        </w:rPr>
        <w:t>CI</w:t>
      </w:r>
      <w:r w:rsidRPr="00582A0E">
        <w:rPr>
          <w:rFonts w:cstheme="majorBidi"/>
          <w:sz w:val="18"/>
          <w:szCs w:val="18"/>
        </w:rPr>
        <w:t xml:space="preserve">, Confidence interval; </w:t>
      </w:r>
      <w:r w:rsidRPr="00582A0E">
        <w:rPr>
          <w:rFonts w:cstheme="majorBidi"/>
          <w:b/>
          <w:bCs/>
          <w:sz w:val="18"/>
          <w:szCs w:val="18"/>
        </w:rPr>
        <w:t>SVR12</w:t>
      </w:r>
      <w:r w:rsidRPr="00582A0E">
        <w:rPr>
          <w:rFonts w:cstheme="majorBidi"/>
          <w:sz w:val="18"/>
          <w:szCs w:val="18"/>
        </w:rPr>
        <w:t xml:space="preserve">: sustained virologic response; </w:t>
      </w:r>
      <w:r w:rsidRPr="00582A0E">
        <w:rPr>
          <w:rFonts w:cstheme="majorBidi"/>
          <w:b/>
          <w:bCs/>
          <w:sz w:val="18"/>
          <w:szCs w:val="18"/>
        </w:rPr>
        <w:t>DCV</w:t>
      </w:r>
      <w:r w:rsidRPr="00582A0E">
        <w:rPr>
          <w:rFonts w:cstheme="majorBidi"/>
          <w:sz w:val="18"/>
          <w:szCs w:val="18"/>
        </w:rPr>
        <w:t xml:space="preserve">: Daclatasvir; </w:t>
      </w:r>
      <w:r w:rsidRPr="00582A0E">
        <w:rPr>
          <w:rFonts w:cstheme="majorBidi"/>
          <w:b/>
          <w:bCs/>
          <w:sz w:val="18"/>
          <w:szCs w:val="18"/>
        </w:rPr>
        <w:t>HIV</w:t>
      </w:r>
      <w:r w:rsidRPr="00582A0E">
        <w:rPr>
          <w:rFonts w:cstheme="majorBidi"/>
          <w:sz w:val="18"/>
          <w:szCs w:val="18"/>
        </w:rPr>
        <w:t>, human immunodeficiency virus</w:t>
      </w:r>
    </w:p>
    <w:p w14:paraId="555C0EB1" w14:textId="4B81E2B7" w:rsidR="008E0693" w:rsidRPr="008E0693" w:rsidRDefault="00A075DE" w:rsidP="00A075DE">
      <w:pPr>
        <w:rPr>
          <w:rFonts w:asciiTheme="majorBidi" w:hAnsiTheme="majorBidi" w:cstheme="majorBidi"/>
          <w:sz w:val="28"/>
          <w:szCs w:val="28"/>
          <w:lang w:val="en-US"/>
        </w:rPr>
      </w:pPr>
      <w:r w:rsidRPr="00A573FA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466FCBDC" wp14:editId="0358A206">
            <wp:extent cx="8595360" cy="5219700"/>
            <wp:effectExtent l="0" t="0" r="0" b="0"/>
            <wp:docPr id="819415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15657" name="Picture 81941565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7" r="1648"/>
                    <a:stretch/>
                  </pic:blipFill>
                  <pic:spPr bwMode="auto">
                    <a:xfrm>
                      <a:off x="0" y="0"/>
                      <a:ext cx="8595360" cy="5219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28E07" w14:textId="6249FD28" w:rsidR="008E0693" w:rsidRPr="008E0693" w:rsidRDefault="00AC4615" w:rsidP="008E0693">
      <w:pPr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Figure S1</w:t>
      </w:r>
      <w:r w:rsidRPr="00A573FA">
        <w:rPr>
          <w:rFonts w:asciiTheme="majorBidi" w:hAnsiTheme="majorBidi" w:cstheme="majorBidi"/>
          <w:sz w:val="28"/>
          <w:szCs w:val="28"/>
          <w:lang w:val="en-US"/>
        </w:rPr>
        <w:t xml:space="preserve">. Full List of publications </w:t>
      </w:r>
      <w:proofErr w:type="gramStart"/>
      <w:r w:rsidRPr="00A573FA">
        <w:rPr>
          <w:rFonts w:asciiTheme="majorBidi" w:hAnsiTheme="majorBidi" w:cstheme="majorBidi"/>
          <w:sz w:val="28"/>
          <w:szCs w:val="28"/>
          <w:lang w:val="en-US"/>
        </w:rPr>
        <w:t>excluded</w:t>
      </w:r>
      <w:proofErr w:type="gramEnd"/>
    </w:p>
    <w:sectPr w:rsidR="008E0693" w:rsidRPr="008E0693" w:rsidSect="00FD38B9">
      <w:pgSz w:w="16838" w:h="11906" w:orient="landscape"/>
      <w:pgMar w:top="1440" w:right="1440" w:bottom="5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2B907" w14:textId="77777777" w:rsidR="00FD38B9" w:rsidRDefault="00FD38B9" w:rsidP="000D452A">
      <w:pPr>
        <w:spacing w:after="0" w:line="240" w:lineRule="auto"/>
      </w:pPr>
      <w:r>
        <w:separator/>
      </w:r>
    </w:p>
  </w:endnote>
  <w:endnote w:type="continuationSeparator" w:id="0">
    <w:p w14:paraId="48579191" w14:textId="77777777" w:rsidR="00FD38B9" w:rsidRDefault="00FD38B9" w:rsidP="000D4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1652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2E931" w14:textId="12491133" w:rsidR="00FA00CE" w:rsidRDefault="00FA00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62DD9" w14:textId="77777777" w:rsidR="00FA00CE" w:rsidRDefault="00FA00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B9054" w14:textId="77777777" w:rsidR="00FD38B9" w:rsidRDefault="00FD38B9" w:rsidP="000D452A">
      <w:pPr>
        <w:spacing w:after="0" w:line="240" w:lineRule="auto"/>
      </w:pPr>
      <w:r>
        <w:separator/>
      </w:r>
    </w:p>
  </w:footnote>
  <w:footnote w:type="continuationSeparator" w:id="0">
    <w:p w14:paraId="504FF267" w14:textId="77777777" w:rsidR="00FD38B9" w:rsidRDefault="00FD38B9" w:rsidP="000D4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D16A9"/>
    <w:multiLevelType w:val="hybridMultilevel"/>
    <w:tmpl w:val="EEA6EDCE"/>
    <w:lvl w:ilvl="0" w:tplc="E200B2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66B18"/>
    <w:multiLevelType w:val="hybridMultilevel"/>
    <w:tmpl w:val="F6D847EE"/>
    <w:lvl w:ilvl="0" w:tplc="1EDC3C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3305536">
    <w:abstractNumId w:val="1"/>
  </w:num>
  <w:num w:numId="2" w16cid:durableId="1782723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A24FA"/>
    <w:rsid w:val="000D0D38"/>
    <w:rsid w:val="000D452A"/>
    <w:rsid w:val="000F1581"/>
    <w:rsid w:val="002E2FC6"/>
    <w:rsid w:val="003D1838"/>
    <w:rsid w:val="003D722D"/>
    <w:rsid w:val="00424A8B"/>
    <w:rsid w:val="004436D2"/>
    <w:rsid w:val="004525D3"/>
    <w:rsid w:val="00494188"/>
    <w:rsid w:val="00523498"/>
    <w:rsid w:val="00540EFE"/>
    <w:rsid w:val="00587317"/>
    <w:rsid w:val="005F594D"/>
    <w:rsid w:val="006D0554"/>
    <w:rsid w:val="007241B9"/>
    <w:rsid w:val="007B1F1B"/>
    <w:rsid w:val="008132C2"/>
    <w:rsid w:val="008517A9"/>
    <w:rsid w:val="008C18C7"/>
    <w:rsid w:val="008C7EE5"/>
    <w:rsid w:val="008E0693"/>
    <w:rsid w:val="008F57F1"/>
    <w:rsid w:val="0090069A"/>
    <w:rsid w:val="009233A5"/>
    <w:rsid w:val="00992E52"/>
    <w:rsid w:val="00A05090"/>
    <w:rsid w:val="00A075DE"/>
    <w:rsid w:val="00A320A9"/>
    <w:rsid w:val="00A43242"/>
    <w:rsid w:val="00A573FA"/>
    <w:rsid w:val="00A80016"/>
    <w:rsid w:val="00A928E1"/>
    <w:rsid w:val="00AC4615"/>
    <w:rsid w:val="00AD1699"/>
    <w:rsid w:val="00B55F26"/>
    <w:rsid w:val="00BA0481"/>
    <w:rsid w:val="00BD055E"/>
    <w:rsid w:val="00C51B47"/>
    <w:rsid w:val="00CE7F00"/>
    <w:rsid w:val="00DC6341"/>
    <w:rsid w:val="00DD1530"/>
    <w:rsid w:val="00DF47D6"/>
    <w:rsid w:val="00EB26CE"/>
    <w:rsid w:val="00F91080"/>
    <w:rsid w:val="00FA0097"/>
    <w:rsid w:val="00FA00CE"/>
    <w:rsid w:val="00FD38B9"/>
    <w:rsid w:val="00FE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BEAD2"/>
  <w15:chartTrackingRefBased/>
  <w15:docId w15:val="{0B5599EC-6692-46FA-8ABD-E558B010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hmed"/>
    <w:basedOn w:val="TableNormal"/>
    <w:uiPriority w:val="59"/>
    <w:rsid w:val="00EB2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0E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E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055E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424A8B"/>
    <w:pPr>
      <w:spacing w:before="120" w:after="120" w:line="480" w:lineRule="auto"/>
      <w:ind w:left="851" w:right="851"/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32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24A8B"/>
    <w:rPr>
      <w:rFonts w:asciiTheme="majorBidi" w:eastAsiaTheme="majorEastAsia" w:hAnsiTheme="majorBidi" w:cstheme="majorBidi"/>
      <w:spacing w:val="-10"/>
      <w:kern w:val="28"/>
      <w:sz w:val="32"/>
      <w:szCs w:val="5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4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52A"/>
  </w:style>
  <w:style w:type="paragraph" w:styleId="Footer">
    <w:name w:val="footer"/>
    <w:basedOn w:val="Normal"/>
    <w:link w:val="FooterChar"/>
    <w:uiPriority w:val="99"/>
    <w:unhideWhenUsed/>
    <w:rsid w:val="000D4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52A"/>
  </w:style>
  <w:style w:type="paragraph" w:styleId="Caption">
    <w:name w:val="caption"/>
    <w:basedOn w:val="Normal"/>
    <w:next w:val="Normal"/>
    <w:uiPriority w:val="35"/>
    <w:unhideWhenUsed/>
    <w:qFormat/>
    <w:rsid w:val="00AC4615"/>
    <w:pPr>
      <w:spacing w:before="120" w:after="200" w:line="360" w:lineRule="auto"/>
      <w:jc w:val="both"/>
    </w:pPr>
    <w:rPr>
      <w:rFonts w:asciiTheme="majorBidi" w:eastAsia="Calibri" w:hAnsiTheme="majorBidi" w:cs="Calibri"/>
      <w:iCs/>
      <w:color w:val="000000" w:themeColor="text1"/>
      <w:kern w:val="0"/>
      <w:sz w:val="24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0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69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8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2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2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8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5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5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1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1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3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1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9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0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2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9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38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7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234904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how/NCT0255128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Nabil Ahmed Mohamed Farrag</dc:creator>
  <cp:keywords/>
  <dc:description/>
  <cp:lastModifiedBy>Ahmed Nabil Ahmed Mohamed Farrag</cp:lastModifiedBy>
  <cp:revision>10</cp:revision>
  <dcterms:created xsi:type="dcterms:W3CDTF">2024-01-01T17:31:00Z</dcterms:created>
  <dcterms:modified xsi:type="dcterms:W3CDTF">2024-03-28T11:19:00Z</dcterms:modified>
</cp:coreProperties>
</file>